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C56D9" w14:textId="77777777" w:rsidR="00D744EA" w:rsidRDefault="00D744EA" w:rsidP="00982B45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C26BBEF" w14:textId="186B8526" w:rsidR="00D37780" w:rsidRPr="00BB2A9A" w:rsidRDefault="00FD4B8F" w:rsidP="00A101DD">
      <w:pPr>
        <w:rPr>
          <w:rFonts w:ascii="Arial" w:eastAsia="FreeSans" w:hAnsi="Arial" w:cs="Arial"/>
          <w:b/>
          <w:sz w:val="36"/>
          <w:szCs w:val="36"/>
          <w:lang w:val="en-US"/>
        </w:rPr>
      </w:pPr>
      <w:r w:rsidRPr="00BB2A9A">
        <w:rPr>
          <w:rFonts w:ascii="Arial" w:eastAsia="FreeSans" w:hAnsi="Arial" w:cs="Arial"/>
          <w:b/>
          <w:sz w:val="36"/>
          <w:szCs w:val="36"/>
          <w:lang w:val="en-US"/>
        </w:rPr>
        <w:t>S</w:t>
      </w:r>
      <w:r w:rsidR="00BB2A9A">
        <w:rPr>
          <w:rFonts w:ascii="Arial" w:eastAsia="FreeSans" w:hAnsi="Arial" w:cs="Arial"/>
          <w:b/>
          <w:sz w:val="36"/>
          <w:szCs w:val="36"/>
          <w:lang w:val="en-US"/>
        </w:rPr>
        <w:t>1</w:t>
      </w:r>
      <w:r w:rsidR="003B599D">
        <w:rPr>
          <w:rFonts w:ascii="Arial" w:eastAsia="FreeSans" w:hAnsi="Arial" w:cs="Arial"/>
          <w:b/>
          <w:sz w:val="36"/>
          <w:szCs w:val="36"/>
          <w:lang w:val="en-US"/>
        </w:rPr>
        <w:t xml:space="preserve"> File: Search strategy</w:t>
      </w:r>
      <w:bookmarkStart w:id="0" w:name="_GoBack"/>
      <w:bookmarkEnd w:id="0"/>
    </w:p>
    <w:p w14:paraId="45047E8A" w14:textId="77777777" w:rsidR="00D37780" w:rsidRPr="00FD4B8F" w:rsidRDefault="00D37780" w:rsidP="00A101DD">
      <w:pPr>
        <w:rPr>
          <w:rFonts w:ascii="Arial" w:eastAsia="FreeSans" w:hAnsi="Arial" w:cs="Arial"/>
          <w:b/>
          <w:sz w:val="20"/>
          <w:szCs w:val="20"/>
          <w:lang w:val="en-US"/>
        </w:rPr>
      </w:pPr>
    </w:p>
    <w:p w14:paraId="7A3682EA" w14:textId="4ACE5D24" w:rsidR="00A101DD" w:rsidRPr="00FD4B8F" w:rsidRDefault="00A101DD" w:rsidP="00A101DD">
      <w:pPr>
        <w:rPr>
          <w:rFonts w:ascii="Arial" w:hAnsi="Arial" w:cs="Arial"/>
          <w:b/>
          <w:sz w:val="20"/>
          <w:szCs w:val="20"/>
          <w:lang w:val="en-US"/>
        </w:rPr>
      </w:pP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MEDLINE (</w:t>
      </w:r>
      <w:proofErr w:type="spellStart"/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Pubmed</w:t>
      </w:r>
      <w:proofErr w:type="spellEnd"/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 xml:space="preserve">) (1946 to </w:t>
      </w:r>
      <w:r w:rsidR="00D37780" w:rsidRPr="00FD4B8F">
        <w:rPr>
          <w:rFonts w:ascii="Arial" w:eastAsia="FreeSans" w:hAnsi="Arial" w:cs="Arial"/>
          <w:b/>
          <w:sz w:val="20"/>
          <w:szCs w:val="20"/>
          <w:lang w:val="en-US"/>
        </w:rPr>
        <w:t>Se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ptember, </w:t>
      </w: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2023)</w:t>
      </w:r>
    </w:p>
    <w:p w14:paraId="78D0B82D" w14:textId="77777777" w:rsidR="00A101DD" w:rsidRDefault="00A101DD" w:rsidP="0067522E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498FCCA" w14:textId="77777777" w:rsidR="00D37780" w:rsidRDefault="00D37780" w:rsidP="00D37780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  <w:r w:rsidRPr="00231A45">
        <w:rPr>
          <w:rFonts w:ascii="Arial" w:hAnsi="Arial" w:cs="Arial"/>
          <w:sz w:val="20"/>
          <w:szCs w:val="20"/>
          <w:lang w:val="en-US"/>
        </w:rPr>
        <w:t>(((((("Quality of Life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 Terms] OR (("Life Quality"[Title/Abstract]) OR ("Health Related Quality Of Life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:~0]) OR ("Health- Related Quality Of Life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:~0]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31A45">
        <w:rPr>
          <w:rFonts w:ascii="Arial" w:hAnsi="Arial" w:cs="Arial"/>
          <w:sz w:val="20"/>
          <w:szCs w:val="20"/>
          <w:lang w:val="en-US"/>
        </w:rPr>
        <w:t>OR ("HRQOL"[Title/Abstract] OR "HR-PRO"[Title/Abstract] OR "HRPRO"[Title/Abstract] OR "HRQL"[Title/Abstract] OR "HRQoL"[Title/Abstract] OR "QoL"[Title/Abstract] OR "quality of life"[Title/Abstract] OR "health profile*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:~0] OR "health status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:~0]))) AND ((((((((((((("Multiple Sclerosis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:noexp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] OR "Multiple Sclerosis, Chronic Progressive"[Mesh]) OR "Multiple Sclerosis, Relapsing-Remitting"[Mesh]) OR "Demyelinating Diseases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:noexp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]) OR "Optic Neuritis"[Mesh]) OR "Demyelinating Autoimmune Diseases, CNS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:noexp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]) OR "Encephalomyelitis, Acute Disseminated"[Mesh]) OR "Myelitis, Transverse"[Mesh]) OR ((((((((((((((((("multiple sclerosis"[Title/Abstract]) OR "chronic progressive multiple sclerosis"[Title/Abstract]) OR "progressive relapsing multiple sclerosis"[Title/Abstract]) OR "secondary progressive multiple sclerosis"[Title/Abstract]) OR "primary progressive multiple sclerosis"[Title/Abstract]) OR "relapsing remitting multiple sclerosis"[Title/Abstract]) OR "remitting-relapsing multiple sclerosis"[Title/Abstract]) OR "acute relapsing multiple sclerosis"[Title/Abstract]) OR "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neuromyelitis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optica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"[Title/Abstract]) OR "optic neuritis"[Title/Abstract]) OR "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devic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 disease"[Title/Abstract]) OR "demyelinating disease"[Title/Abstract]) OR 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adem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[Title/Abstract]) OR "demyelinating disorder"[Title/Abstract]) OR "clinically isolated syndrome"[Title/Abstract]) OR "transverse myelitis"[Title/Abstract]) OR "acute disseminated encephalomyelitis"[Title/Abstract] OR ("encephalomyelitis"[Title/Abstract])))))))) AND ((((("Patient Reported Outcome Measures"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:NoExp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]) OR "Patient Outcome Assessment"[Mesh])) OR (((patient[Title/Abstract] OR patients[Title/Abstract] OR patient's[Title/Abstract] OR 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self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[Title/Abstract]) AND ((Outcome*[Title/Abstract] OR assessment*[Title/Abstract] OR rating*[Title/Abstract])) OR (report*[Title/Abstract] OR rate[Title/Abstract] OR rating*[Title/Abstract])))) NOT ("addresses’’[Publication Type] OR ‘‘biography’’[Publication Type] OR ‘‘case reports’’[Publication Type] OR ‘‘comment’’[Publication Type] OR ‘‘directory’’[Publication Type] OR ‘‘editorial’’[Publication Type] OR ‘‘festschrift’’[Publication Type] OR ‘‘interview’’[Publication Type] OR ‘‘lectures’’[Publication Type] OR ‘‘legal cases’’[Publication Type] OR ‘‘legislation’’[Publication Type] OR ‘‘letter’’[Publication Type] OR ‘‘news’’[Publication Type] OR ‘‘newspaper article’’[Publication Type] OR ‘‘patient education handout’’[Publication Type] OR ‘‘popular works’’[Publication Type] OR ‘‘congresses’’[Publication Type] OR ‘‘consensus development conference’’[Publication Type] OR ‘‘consensus 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developmentconference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nih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>’’[Publication Type] OR ‘‘practice guideline’’[Publication Type] NOT (‘‘animals’’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 Terms]NOT ‘‘humans’’[</w:t>
      </w:r>
      <w:proofErr w:type="spellStart"/>
      <w:r w:rsidRPr="00231A45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231A45">
        <w:rPr>
          <w:rFonts w:ascii="Arial" w:hAnsi="Arial" w:cs="Arial"/>
          <w:sz w:val="20"/>
          <w:szCs w:val="20"/>
          <w:lang w:val="en-US"/>
        </w:rPr>
        <w:t xml:space="preserve"> Terms]))</w:t>
      </w:r>
    </w:p>
    <w:p w14:paraId="405DBA0F" w14:textId="77777777" w:rsidR="00A101DD" w:rsidRDefault="00A101DD" w:rsidP="00A101DD">
      <w:pPr>
        <w:spacing w:after="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818A706" w14:textId="77777777" w:rsidR="00A101DD" w:rsidRDefault="00A101DD" w:rsidP="0067522E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2ED70BB2" w14:textId="77777777" w:rsidR="00A101DD" w:rsidRDefault="00A101DD" w:rsidP="0067522E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12095D8F" w14:textId="4DFF5E0F" w:rsidR="00A101DD" w:rsidRPr="00FD4B8F" w:rsidRDefault="00A101DD" w:rsidP="00A101DD">
      <w:pPr>
        <w:rPr>
          <w:rFonts w:ascii="Arial" w:eastAsia="FreeSans" w:hAnsi="Arial" w:cs="Arial"/>
          <w:b/>
          <w:sz w:val="20"/>
          <w:szCs w:val="20"/>
          <w:lang w:val="en-US"/>
        </w:rPr>
      </w:pP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 xml:space="preserve">Embase (1974 to </w:t>
      </w:r>
      <w:r w:rsidR="005013F9" w:rsidRPr="00FD4B8F">
        <w:rPr>
          <w:rFonts w:ascii="Arial" w:eastAsia="FreeSans" w:hAnsi="Arial" w:cs="Arial"/>
          <w:b/>
          <w:sz w:val="20"/>
          <w:szCs w:val="20"/>
          <w:lang w:val="en-US"/>
        </w:rPr>
        <w:t>Se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ptember, </w:t>
      </w:r>
      <w:r w:rsidR="002E4B48" w:rsidRPr="00FD4B8F">
        <w:rPr>
          <w:rFonts w:ascii="Arial" w:eastAsia="FreeSans" w:hAnsi="Arial" w:cs="Arial"/>
          <w:b/>
          <w:sz w:val="20"/>
          <w:szCs w:val="20"/>
          <w:lang w:val="en-US"/>
        </w:rPr>
        <w:t>2023</w:t>
      </w: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)</w:t>
      </w:r>
    </w:p>
    <w:p w14:paraId="52CB4F0E" w14:textId="54AE48C1" w:rsidR="00C66FEC" w:rsidRPr="00FD4B8F" w:rsidRDefault="002E4B48" w:rsidP="00C66FEC">
      <w:pPr>
        <w:spacing w:after="0" w:line="24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FD4B8F">
        <w:rPr>
          <w:rFonts w:ascii="Arial" w:hAnsi="Arial" w:cs="Arial"/>
          <w:color w:val="000000"/>
          <w:sz w:val="20"/>
          <w:szCs w:val="20"/>
          <w:lang w:val="en-US"/>
        </w:rPr>
        <w:t xml:space="preserve">#1 'multiple sclerosis'/exp OR 'demyelinating disease'/exp OR 'optic neuritis'/exp OR 'acute disseminated encephalomyelitis'/exp OR </w:t>
      </w:r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 xml:space="preserve">'multiple sclerosis' OR 'chronic progressive multiple sclerosis' OR 'progressive relapsing multiple sclerosis' OR 'secondary progressive multiple sclerosis' OR 'primary progressive multiple sclerosis' OR 'relapsing remitting multiple sclerosis' OR 'remitting-relapsing multiple sclerosis' OR 'acute relapsing multiple sclerosis' OR 'optic </w:t>
      </w:r>
      <w:proofErr w:type="spellStart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neurities</w:t>
      </w:r>
      <w:proofErr w:type="spellEnd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' OR '</w:t>
      </w:r>
      <w:proofErr w:type="spellStart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neuromyelitis</w:t>
      </w:r>
      <w:proofErr w:type="spellEnd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proofErr w:type="spellStart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optica</w:t>
      </w:r>
      <w:proofErr w:type="spellEnd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' OR encephalomyelitis OR 'clinically isolated syndrome' OR 'transverse myelitis' OR '</w:t>
      </w:r>
      <w:proofErr w:type="spellStart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devic</w:t>
      </w:r>
      <w:proofErr w:type="spellEnd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 xml:space="preserve"> disease' OR 'demyelinating disease' OR 'demyelinating disorder' OR 'acute disseminated encephalomyelitis' OR </w:t>
      </w:r>
      <w:proofErr w:type="spellStart"/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adem</w:t>
      </w:r>
      <w:r w:rsidR="00BD4DC9" w:rsidRPr="00FD4B8F">
        <w:rPr>
          <w:rFonts w:ascii="Arial" w:hAnsi="Arial" w:cs="Arial"/>
          <w:color w:val="000000"/>
          <w:sz w:val="20"/>
          <w:szCs w:val="20"/>
          <w:lang w:val="en-US"/>
        </w:rPr>
        <w:t>:</w:t>
      </w:r>
      <w:r w:rsidR="00C66FEC" w:rsidRPr="00FD4B8F">
        <w:rPr>
          <w:rFonts w:ascii="Arial" w:hAnsi="Arial" w:cs="Arial"/>
          <w:color w:val="000000"/>
          <w:sz w:val="20"/>
          <w:szCs w:val="20"/>
          <w:lang w:val="en-US"/>
        </w:rPr>
        <w:t>ti,ab</w:t>
      </w:r>
      <w:proofErr w:type="spellEnd"/>
    </w:p>
    <w:p w14:paraId="5063B23A" w14:textId="57DF520D" w:rsidR="00C66FEC" w:rsidRPr="00FD4B8F" w:rsidRDefault="00C66FEC" w:rsidP="00C66FEC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2 'quality of life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</w:p>
    <w:p w14:paraId="593D6724" w14:textId="77777777" w:rsidR="00166E41" w:rsidRPr="00FD4B8F" w:rsidRDefault="00C66FEC" w:rsidP="00C66FEC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3</w:t>
      </w:r>
      <w:r w:rsidR="006C1324" w:rsidRPr="00FD4B8F">
        <w:rPr>
          <w:rFonts w:ascii="Arial" w:hAnsi="Arial" w:cs="Arial"/>
          <w:sz w:val="20"/>
          <w:szCs w:val="20"/>
          <w:lang w:val="en-US"/>
        </w:rPr>
        <w:t xml:space="preserve"> </w:t>
      </w:r>
      <w:r w:rsidR="00166E41" w:rsidRPr="00FD4B8F">
        <w:rPr>
          <w:rFonts w:ascii="Arial" w:hAnsi="Arial" w:cs="Arial"/>
          <w:sz w:val="20"/>
          <w:szCs w:val="20"/>
          <w:lang w:val="en-US"/>
        </w:rPr>
        <w:t>'life quality' OR 'health related quality of life' OR 'health- related quality of life' OR '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hr</w:t>
      </w:r>
      <w:proofErr w:type="spellEnd"/>
      <w:r w:rsidR="00166E41" w:rsidRPr="00FD4B8F">
        <w:rPr>
          <w:rFonts w:ascii="Arial" w:hAnsi="Arial" w:cs="Arial"/>
          <w:sz w:val="20"/>
          <w:szCs w:val="20"/>
          <w:lang w:val="en-US"/>
        </w:rPr>
        <w:t>-pro' OR '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hrpro</w:t>
      </w:r>
      <w:proofErr w:type="spellEnd"/>
      <w:r w:rsidR="00166E41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hrql</w:t>
      </w:r>
      <w:proofErr w:type="spellEnd"/>
      <w:r w:rsidR="00166E41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 w:rsidR="00166E41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qol</w:t>
      </w:r>
      <w:proofErr w:type="spellEnd"/>
      <w:r w:rsidR="00166E41" w:rsidRPr="00FD4B8F">
        <w:rPr>
          <w:rFonts w:ascii="Arial" w:hAnsi="Arial" w:cs="Arial"/>
          <w:sz w:val="20"/>
          <w:szCs w:val="20"/>
          <w:lang w:val="en-US"/>
        </w:rPr>
        <w:t>' OR 'quality of life' OR 'health profile*' OR 'health status</w:t>
      </w:r>
      <w:proofErr w:type="gramStart"/>
      <w:r w:rsidR="00166E41" w:rsidRPr="00FD4B8F">
        <w:rPr>
          <w:rFonts w:ascii="Arial" w:hAnsi="Arial" w:cs="Arial"/>
          <w:sz w:val="20"/>
          <w:szCs w:val="20"/>
          <w:lang w:val="en-US"/>
        </w:rPr>
        <w:t>':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="00166E41" w:rsidRPr="00FD4B8F">
        <w:rPr>
          <w:rFonts w:ascii="Arial" w:hAnsi="Arial" w:cs="Arial"/>
          <w:sz w:val="20"/>
          <w:szCs w:val="20"/>
          <w:lang w:val="en-US"/>
        </w:rPr>
        <w:t>,ab</w:t>
      </w:r>
      <w:proofErr w:type="spellEnd"/>
    </w:p>
    <w:p w14:paraId="2C7FF130" w14:textId="3EB2010F" w:rsidR="00C66FEC" w:rsidRPr="00FD4B8F" w:rsidRDefault="00C66FEC" w:rsidP="00C66FEC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4</w:t>
      </w:r>
      <w:r w:rsidR="006C1324" w:rsidRPr="00FD4B8F">
        <w:rPr>
          <w:rFonts w:ascii="Arial" w:hAnsi="Arial" w:cs="Arial"/>
          <w:sz w:val="20"/>
          <w:szCs w:val="20"/>
          <w:lang w:val="en-US"/>
        </w:rPr>
        <w:t xml:space="preserve"> </w:t>
      </w:r>
      <w:r w:rsidR="00166E41" w:rsidRPr="00FD4B8F">
        <w:rPr>
          <w:rFonts w:ascii="Arial" w:hAnsi="Arial" w:cs="Arial"/>
          <w:sz w:val="20"/>
          <w:szCs w:val="20"/>
          <w:lang w:val="en-US"/>
        </w:rPr>
        <w:t>#2 OR #3</w:t>
      </w:r>
    </w:p>
    <w:p w14:paraId="580BA417" w14:textId="77777777" w:rsidR="00166E41" w:rsidRPr="00FD4B8F" w:rsidRDefault="00C66FEC" w:rsidP="00166E41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5</w:t>
      </w:r>
      <w:r w:rsidR="006C1324" w:rsidRPr="00FD4B8F">
        <w:rPr>
          <w:rFonts w:ascii="Arial" w:hAnsi="Arial" w:cs="Arial"/>
          <w:sz w:val="20"/>
          <w:szCs w:val="20"/>
          <w:lang w:val="en-US"/>
        </w:rPr>
        <w:t xml:space="preserve"> </w:t>
      </w:r>
      <w:r w:rsidR="00166E41" w:rsidRPr="00FD4B8F">
        <w:rPr>
          <w:rFonts w:ascii="Arial" w:hAnsi="Arial" w:cs="Arial"/>
          <w:sz w:val="20"/>
          <w:szCs w:val="20"/>
          <w:lang w:val="en-US"/>
        </w:rPr>
        <w:t>'patient-reported outcome'/exp OR 'outcome assessment'/exp</w:t>
      </w:r>
    </w:p>
    <w:p w14:paraId="1C0CF3E1" w14:textId="5F7DF22E" w:rsidR="00C66FEC" w:rsidRPr="00FD4B8F" w:rsidRDefault="00C66FEC" w:rsidP="00166E41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6</w:t>
      </w:r>
      <w:r w:rsidR="006C1324" w:rsidRPr="00FD4B8F">
        <w:rPr>
          <w:rFonts w:ascii="Arial" w:hAnsi="Arial" w:cs="Arial"/>
          <w:sz w:val="20"/>
          <w:szCs w:val="20"/>
          <w:lang w:val="en-US"/>
        </w:rPr>
        <w:t xml:space="preserve"> </w:t>
      </w:r>
      <w:r w:rsidR="00166E41" w:rsidRPr="00FD4B8F">
        <w:rPr>
          <w:rFonts w:ascii="Arial" w:hAnsi="Arial" w:cs="Arial"/>
          <w:sz w:val="20"/>
          <w:szCs w:val="20"/>
          <w:lang w:val="en-US"/>
        </w:rPr>
        <w:t>((patient OR patients OR patient* OR self) NEAR/4 (outcome* OR assessment* OR rating* OR report* OR rate OR rating*)</w:t>
      </w:r>
      <w:proofErr w:type="gramStart"/>
      <w:r w:rsidR="00166E41" w:rsidRPr="00FD4B8F">
        <w:rPr>
          <w:rFonts w:ascii="Arial" w:hAnsi="Arial" w:cs="Arial"/>
          <w:sz w:val="20"/>
          <w:szCs w:val="20"/>
          <w:lang w:val="en-US"/>
        </w:rPr>
        <w:t>):</w:t>
      </w:r>
      <w:proofErr w:type="spellStart"/>
      <w:r w:rsidR="00166E41" w:rsidRPr="00FD4B8F">
        <w:rPr>
          <w:rFonts w:ascii="Arial" w:hAnsi="Arial" w:cs="Arial"/>
          <w:sz w:val="20"/>
          <w:szCs w:val="20"/>
          <w:lang w:val="en-US"/>
        </w:rPr>
        <w:t>ti</w:t>
      </w:r>
      <w:proofErr w:type="gramEnd"/>
      <w:r w:rsidR="00166E41" w:rsidRPr="00FD4B8F">
        <w:rPr>
          <w:rFonts w:ascii="Arial" w:hAnsi="Arial" w:cs="Arial"/>
          <w:sz w:val="20"/>
          <w:szCs w:val="20"/>
          <w:lang w:val="en-US"/>
        </w:rPr>
        <w:t>,ab</w:t>
      </w:r>
      <w:proofErr w:type="spellEnd"/>
    </w:p>
    <w:p w14:paraId="37F4AE18" w14:textId="254C1C3A" w:rsidR="00C66FEC" w:rsidRPr="00FD4B8F" w:rsidRDefault="00C66FEC" w:rsidP="00C66FEC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lastRenderedPageBreak/>
        <w:t>#7</w:t>
      </w:r>
      <w:r w:rsidR="006C1324" w:rsidRPr="00FD4B8F">
        <w:rPr>
          <w:rFonts w:ascii="Arial" w:hAnsi="Arial" w:cs="Arial"/>
          <w:sz w:val="20"/>
          <w:szCs w:val="20"/>
          <w:lang w:val="en-US"/>
        </w:rPr>
        <w:t xml:space="preserve"> </w:t>
      </w:r>
      <w:r w:rsidR="00166E41" w:rsidRPr="00FD4B8F">
        <w:rPr>
          <w:rFonts w:ascii="Arial" w:hAnsi="Arial" w:cs="Arial"/>
          <w:sz w:val="20"/>
          <w:szCs w:val="20"/>
          <w:lang w:val="en-US"/>
        </w:rPr>
        <w:t>#5 OR #6</w:t>
      </w:r>
    </w:p>
    <w:p w14:paraId="45D5202E" w14:textId="19257AE4" w:rsidR="00166E41" w:rsidRPr="00FD4B8F" w:rsidRDefault="00166E41" w:rsidP="00C66FEC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#8 #1 </w:t>
      </w:r>
      <w:r w:rsidR="004E40F8" w:rsidRPr="00FD4B8F">
        <w:rPr>
          <w:rFonts w:ascii="Arial" w:hAnsi="Arial" w:cs="Arial"/>
          <w:sz w:val="20"/>
          <w:szCs w:val="20"/>
          <w:lang w:val="en-US"/>
        </w:rPr>
        <w:t>AND #4 AND #7</w:t>
      </w:r>
    </w:p>
    <w:p w14:paraId="1AD726A5" w14:textId="31288432" w:rsidR="00A67F86" w:rsidRPr="00FD4B8F" w:rsidRDefault="004E40F8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#9 </w:t>
      </w:r>
      <w:r w:rsidR="00A67F86" w:rsidRPr="00FD4B8F">
        <w:rPr>
          <w:rFonts w:ascii="Arial" w:hAnsi="Arial" w:cs="Arial"/>
          <w:sz w:val="20"/>
          <w:szCs w:val="20"/>
          <w:lang w:val="en-US"/>
        </w:rPr>
        <w:t>'addresses'/it OR 'biography'/it OR 'comment'/it OR 'directory'/it OR 'editorial'/it OR 'festschrift'/it OR 'interview'/it OR 'lectures'/it OR 'legislation'/it OR 'letter'/it OR 'news'/it OR 'congresses'/it</w:t>
      </w:r>
    </w:p>
    <w:p w14:paraId="4AF24070" w14:textId="2B0C9F86" w:rsidR="00A67F86" w:rsidRPr="00FD4B8F" w:rsidRDefault="004E40F8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A67F86" w:rsidRPr="00FD4B8F">
        <w:rPr>
          <w:rFonts w:ascii="Arial" w:hAnsi="Arial" w:cs="Arial"/>
          <w:sz w:val="20"/>
          <w:szCs w:val="20"/>
          <w:lang w:val="en-US"/>
        </w:rPr>
        <w:t>1</w:t>
      </w:r>
      <w:r w:rsidRPr="00FD4B8F">
        <w:rPr>
          <w:rFonts w:ascii="Arial" w:hAnsi="Arial" w:cs="Arial"/>
          <w:sz w:val="20"/>
          <w:szCs w:val="20"/>
          <w:lang w:val="en-US"/>
        </w:rPr>
        <w:t>0</w:t>
      </w:r>
      <w:r w:rsidR="00A67F86" w:rsidRPr="00FD4B8F">
        <w:rPr>
          <w:rFonts w:ascii="Arial" w:hAnsi="Arial" w:cs="Arial"/>
          <w:sz w:val="20"/>
          <w:szCs w:val="20"/>
          <w:lang w:val="en-US"/>
        </w:rPr>
        <w:t xml:space="preserve"> 'patient education handout' OR 'popular works' OR 'newspaper article' OR 'case reports' OR 'consensus development conference' OR 'consensus </w:t>
      </w:r>
      <w:proofErr w:type="spellStart"/>
      <w:r w:rsidR="00A67F86" w:rsidRPr="00FD4B8F">
        <w:rPr>
          <w:rFonts w:ascii="Arial" w:hAnsi="Arial" w:cs="Arial"/>
          <w:sz w:val="20"/>
          <w:szCs w:val="20"/>
          <w:lang w:val="en-US"/>
        </w:rPr>
        <w:t>developmentconference</w:t>
      </w:r>
      <w:proofErr w:type="spellEnd"/>
      <w:r w:rsidR="00A67F86" w:rsidRPr="00FD4B8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A67F86" w:rsidRPr="00FD4B8F">
        <w:rPr>
          <w:rFonts w:ascii="Arial" w:hAnsi="Arial" w:cs="Arial"/>
          <w:sz w:val="20"/>
          <w:szCs w:val="20"/>
          <w:lang w:val="en-US"/>
        </w:rPr>
        <w:t>nih</w:t>
      </w:r>
      <w:proofErr w:type="spellEnd"/>
      <w:r w:rsidR="00A67F86" w:rsidRPr="00FD4B8F">
        <w:rPr>
          <w:rFonts w:ascii="Arial" w:hAnsi="Arial" w:cs="Arial"/>
          <w:sz w:val="20"/>
          <w:szCs w:val="20"/>
          <w:lang w:val="en-US"/>
        </w:rPr>
        <w:t xml:space="preserve">' OR 'practice guideline' OR 'legal </w:t>
      </w:r>
      <w:proofErr w:type="spellStart"/>
      <w:r w:rsidR="00A67F86" w:rsidRPr="00FD4B8F">
        <w:rPr>
          <w:rFonts w:ascii="Arial" w:hAnsi="Arial" w:cs="Arial"/>
          <w:sz w:val="20"/>
          <w:szCs w:val="20"/>
          <w:lang w:val="en-US"/>
        </w:rPr>
        <w:t>cases':it</w:t>
      </w:r>
      <w:proofErr w:type="spellEnd"/>
    </w:p>
    <w:p w14:paraId="4A9EE0E1" w14:textId="6569BFF2" w:rsidR="00A67F86" w:rsidRPr="00FD4B8F" w:rsidRDefault="00A67F86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1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'animal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</w:p>
    <w:p w14:paraId="4C25E98F" w14:textId="052B7FA6" w:rsidR="00A67F86" w:rsidRPr="00FD4B8F" w:rsidRDefault="00A67F86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2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'human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</w:p>
    <w:p w14:paraId="657DFA46" w14:textId="74043AC2" w:rsidR="00A67F86" w:rsidRPr="00FD4B8F" w:rsidRDefault="00A67F86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</w:t>
      </w:r>
      <w:r w:rsidRPr="00FD4B8F">
        <w:rPr>
          <w:rFonts w:ascii="Arial" w:hAnsi="Arial" w:cs="Arial"/>
          <w:sz w:val="20"/>
          <w:szCs w:val="20"/>
          <w:lang w:val="en-US"/>
        </w:rPr>
        <w:t>3 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1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OR #</w:t>
      </w:r>
      <w:r w:rsidR="009D40CB" w:rsidRPr="00FD4B8F">
        <w:rPr>
          <w:rFonts w:ascii="Arial" w:hAnsi="Arial" w:cs="Arial"/>
          <w:sz w:val="20"/>
          <w:szCs w:val="20"/>
          <w:lang w:val="en-US"/>
        </w:rPr>
        <w:t>1</w:t>
      </w:r>
      <w:r w:rsidR="004E40F8" w:rsidRPr="00FD4B8F">
        <w:rPr>
          <w:rFonts w:ascii="Arial" w:hAnsi="Arial" w:cs="Arial"/>
          <w:sz w:val="20"/>
          <w:szCs w:val="20"/>
          <w:lang w:val="en-US"/>
        </w:rPr>
        <w:t>2</w:t>
      </w:r>
    </w:p>
    <w:p w14:paraId="2CF73BC7" w14:textId="0E65167A" w:rsidR="00A67F86" w:rsidRPr="00FD4B8F" w:rsidRDefault="00A67F86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4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'human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 NOT 'animal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</w:p>
    <w:p w14:paraId="23BD0DCC" w14:textId="4416AD90" w:rsidR="00A67F86" w:rsidRPr="00FD4B8F" w:rsidRDefault="00A67F86" w:rsidP="00A67F86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5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(</w:t>
      </w:r>
      <w:r w:rsidR="009D40CB" w:rsidRPr="00FD4B8F">
        <w:rPr>
          <w:rFonts w:ascii="Arial" w:hAnsi="Arial" w:cs="Arial"/>
          <w:sz w:val="20"/>
          <w:szCs w:val="20"/>
          <w:lang w:val="en-US"/>
        </w:rPr>
        <w:t>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9</w:t>
      </w:r>
      <w:r w:rsidR="009D40CB" w:rsidRPr="00FD4B8F">
        <w:rPr>
          <w:rFonts w:ascii="Arial" w:hAnsi="Arial" w:cs="Arial"/>
          <w:sz w:val="20"/>
          <w:szCs w:val="20"/>
          <w:lang w:val="en-US"/>
        </w:rPr>
        <w:t xml:space="preserve"> OR #1</w:t>
      </w:r>
      <w:r w:rsidR="004E40F8" w:rsidRPr="00FD4B8F">
        <w:rPr>
          <w:rFonts w:ascii="Arial" w:hAnsi="Arial" w:cs="Arial"/>
          <w:sz w:val="20"/>
          <w:szCs w:val="20"/>
          <w:lang w:val="en-US"/>
        </w:rPr>
        <w:t>0</w:t>
      </w:r>
      <w:r w:rsidRPr="00FD4B8F">
        <w:rPr>
          <w:rFonts w:ascii="Arial" w:hAnsi="Arial" w:cs="Arial"/>
          <w:sz w:val="20"/>
          <w:szCs w:val="20"/>
          <w:lang w:val="en-US"/>
        </w:rPr>
        <w:t>) NOT 'human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 NOT 'animal'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</w:t>
      </w:r>
      <w:proofErr w:type="spellEnd"/>
    </w:p>
    <w:p w14:paraId="6F28199E" w14:textId="0B0687F4" w:rsidR="00011354" w:rsidRPr="00FD4B8F" w:rsidRDefault="00011354" w:rsidP="00011354">
      <w:pPr>
        <w:spacing w:after="0" w:line="240" w:lineRule="atLeast"/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>#37 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8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 NOT #</w:t>
      </w:r>
      <w:r w:rsidR="004E40F8" w:rsidRPr="00FD4B8F">
        <w:rPr>
          <w:rFonts w:ascii="Arial" w:hAnsi="Arial" w:cs="Arial"/>
          <w:sz w:val="20"/>
          <w:szCs w:val="20"/>
          <w:lang w:val="en-US"/>
        </w:rPr>
        <w:t>15</w:t>
      </w:r>
    </w:p>
    <w:p w14:paraId="789926AF" w14:textId="06F13919" w:rsidR="001C419E" w:rsidRPr="00FD4B8F" w:rsidRDefault="001C419E" w:rsidP="00C66FEC">
      <w:pPr>
        <w:spacing w:after="0" w:line="240" w:lineRule="atLeast"/>
        <w:rPr>
          <w:lang w:val="en-US"/>
        </w:rPr>
      </w:pPr>
    </w:p>
    <w:p w14:paraId="4F745242" w14:textId="77777777" w:rsidR="00131322" w:rsidRPr="00FD4B8F" w:rsidRDefault="00131322" w:rsidP="00C66FEC">
      <w:pPr>
        <w:spacing w:after="0" w:line="240" w:lineRule="atLeast"/>
        <w:rPr>
          <w:lang w:val="en-US"/>
        </w:rPr>
      </w:pPr>
    </w:p>
    <w:p w14:paraId="431351D5" w14:textId="7E99EB1E" w:rsidR="00131322" w:rsidRPr="00FD4B8F" w:rsidRDefault="00131322" w:rsidP="00131322">
      <w:pPr>
        <w:spacing w:after="0" w:line="240" w:lineRule="auto"/>
        <w:rPr>
          <w:rFonts w:ascii="Arial" w:eastAsia="FreeSans" w:hAnsi="Arial" w:cs="Arial"/>
          <w:b/>
          <w:sz w:val="20"/>
          <w:szCs w:val="20"/>
          <w:lang w:val="en-US"/>
        </w:rPr>
      </w:pPr>
      <w:proofErr w:type="spellStart"/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PsycInfo</w:t>
      </w:r>
      <w:proofErr w:type="spellEnd"/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 xml:space="preserve"> (1887 to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 </w:t>
      </w:r>
      <w:r w:rsidR="005013F9" w:rsidRPr="00FD4B8F">
        <w:rPr>
          <w:rFonts w:ascii="Arial" w:eastAsia="FreeSans" w:hAnsi="Arial" w:cs="Arial"/>
          <w:b/>
          <w:sz w:val="20"/>
          <w:szCs w:val="20"/>
          <w:lang w:val="en-US"/>
        </w:rPr>
        <w:t>Se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ptember 2, </w:t>
      </w: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>2023)</w:t>
      </w:r>
    </w:p>
    <w:p w14:paraId="573725B4" w14:textId="77777777" w:rsidR="00131322" w:rsidRPr="00FD4B8F" w:rsidRDefault="00131322" w:rsidP="00131322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79AE559C" w14:textId="77777777" w:rsidR="00131322" w:rsidRPr="00FD4B8F" w:rsidRDefault="00131322" w:rsidP="00131322">
      <w:pPr>
        <w:spacing w:after="0" w:line="276" w:lineRule="auto"/>
        <w:rPr>
          <w:rFonts w:ascii="Arial" w:hAnsi="Arial" w:cs="Arial"/>
          <w:sz w:val="20"/>
          <w:szCs w:val="20"/>
          <w:lang w:val="en-US"/>
        </w:rPr>
      </w:pPr>
    </w:p>
    <w:p w14:paraId="3C8485F1" w14:textId="67B80738" w:rsidR="00131322" w:rsidRPr="00FD4B8F" w:rsidRDefault="00131322" w:rsidP="00131322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1 Autoimmune Diseases, CNS OR Optic Neuritis OR Encephalomyelitis, Acute </w:t>
      </w:r>
      <w:proofErr w:type="gramStart"/>
      <w:r w:rsidRPr="00FD4B8F">
        <w:rPr>
          <w:rFonts w:ascii="Arial" w:hAnsi="Arial" w:cs="Arial"/>
          <w:sz w:val="20"/>
          <w:szCs w:val="20"/>
          <w:lang w:val="en-US"/>
        </w:rPr>
        <w:t>Disseminated )</w:t>
      </w:r>
      <w:proofErr w:type="gramEnd"/>
      <w:r w:rsidRPr="00FD4B8F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("Multiple sclerosis" OR "Disseminated Sclerosis" OR "MS (Multiple Sclerosis)" OR "Multiple Sclerosis, Acute Fulminating" OR "Optic Neuritis" OR "Optic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Neuritides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" OR "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devic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 disease" OR "Remitting-Relapsing Multiple Sclerosis" OR "Remitting Relapsing Multiple Sclerosis" OR "Relapsing-Remitting Multiple Sclerosis")</w:t>
      </w:r>
    </w:p>
    <w:p w14:paraId="19F9EAE7" w14:textId="02A999DF" w:rsidR="00131322" w:rsidRPr="00FD4B8F" w:rsidRDefault="006C1324" w:rsidP="00131322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2 </w:t>
      </w:r>
      <w:proofErr w:type="spellStart"/>
      <w:proofErr w:type="gramStart"/>
      <w:r w:rsidRPr="00FD4B8F">
        <w:rPr>
          <w:rFonts w:ascii="Arial" w:hAnsi="Arial" w:cs="Arial"/>
          <w:sz w:val="20"/>
          <w:szCs w:val="20"/>
          <w:lang w:val="en-US"/>
        </w:rPr>
        <w:t>mainsubject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Pr="00FD4B8F">
        <w:rPr>
          <w:rFonts w:ascii="Arial" w:hAnsi="Arial" w:cs="Arial"/>
          <w:sz w:val="20"/>
          <w:szCs w:val="20"/>
          <w:lang w:val="en-US"/>
        </w:rPr>
        <w:t xml:space="preserve">'quality of life') OR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('health related quality of life' OR 'health profile' OR 'health status' OR 'life quality' OR '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hr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-pro' OR '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hrpro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hrql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qol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quality of life')</w:t>
      </w:r>
    </w:p>
    <w:p w14:paraId="60A75C1B" w14:textId="77777777" w:rsidR="005013F9" w:rsidRPr="00FD4B8F" w:rsidRDefault="006C1324" w:rsidP="00295F17">
      <w:pPr>
        <w:rPr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3 </w:t>
      </w:r>
      <w:hyperlink r:id="rId8" w:history="1">
        <w:proofErr w:type="spellStart"/>
        <w:r w:rsidR="005013F9" w:rsidRPr="00FD4B8F">
          <w:rPr>
            <w:rFonts w:ascii="Arial" w:hAnsi="Arial" w:cs="Arial"/>
            <w:sz w:val="20"/>
            <w:szCs w:val="20"/>
            <w:lang w:val="en-US"/>
          </w:rPr>
          <w:t>mainsubject</w:t>
        </w:r>
        <w:proofErr w:type="spellEnd"/>
        <w:r w:rsidR="005013F9" w:rsidRPr="00FD4B8F">
          <w:rPr>
            <w:rFonts w:ascii="Arial" w:hAnsi="Arial" w:cs="Arial"/>
            <w:sz w:val="20"/>
            <w:szCs w:val="20"/>
            <w:lang w:val="en-US"/>
          </w:rPr>
          <w:t xml:space="preserve">('patient-reported outcome') OR </w:t>
        </w:r>
        <w:proofErr w:type="spellStart"/>
        <w:r w:rsidR="005013F9" w:rsidRPr="00FD4B8F">
          <w:rPr>
            <w:rFonts w:ascii="Arial" w:hAnsi="Arial" w:cs="Arial"/>
            <w:sz w:val="20"/>
            <w:szCs w:val="20"/>
            <w:lang w:val="en-US"/>
          </w:rPr>
          <w:t>mainsubject</w:t>
        </w:r>
        <w:proofErr w:type="spellEnd"/>
        <w:r w:rsidR="005013F9" w:rsidRPr="00FD4B8F">
          <w:rPr>
            <w:rFonts w:ascii="Arial" w:hAnsi="Arial" w:cs="Arial"/>
            <w:sz w:val="20"/>
            <w:szCs w:val="20"/>
            <w:lang w:val="en-US"/>
          </w:rPr>
          <w:t>('outcome assessment')</w:t>
        </w:r>
      </w:hyperlink>
    </w:p>
    <w:p w14:paraId="3E78D467" w14:textId="5D181E99" w:rsidR="00295F17" w:rsidRPr="00FD4B8F" w:rsidRDefault="00295F17" w:rsidP="00295F17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4 </w:t>
      </w:r>
      <w:proofErr w:type="spellStart"/>
      <w:proofErr w:type="gramStart"/>
      <w:r w:rsidR="005013F9"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5013F9" w:rsidRPr="00FD4B8F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="005013F9" w:rsidRPr="00FD4B8F">
        <w:rPr>
          <w:rFonts w:ascii="Arial" w:hAnsi="Arial" w:cs="Arial"/>
          <w:sz w:val="20"/>
          <w:szCs w:val="20"/>
          <w:lang w:val="en-US"/>
        </w:rPr>
        <w:t xml:space="preserve">patient OR patients OR patient* OR self) AND </w:t>
      </w:r>
      <w:proofErr w:type="spellStart"/>
      <w:r w:rsidR="005013F9"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="005013F9" w:rsidRPr="00FD4B8F">
        <w:rPr>
          <w:rFonts w:ascii="Arial" w:hAnsi="Arial" w:cs="Arial"/>
          <w:sz w:val="20"/>
          <w:szCs w:val="20"/>
          <w:lang w:val="en-US"/>
        </w:rPr>
        <w:t>(outcome* OR assessment* OR rating* OR report* OR rate OR rating*)</w:t>
      </w:r>
    </w:p>
    <w:p w14:paraId="4068A7C2" w14:textId="7E95E728" w:rsidR="00295F17" w:rsidRPr="00FD4B8F" w:rsidRDefault="00295F17" w:rsidP="00295F17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5 title('addresses' OR 'biography' OR 'comment' OR 'directory' OR 'editorial' OR 'festschrift' OR 'interview' OR 'lectures' OR 'legislation' OR 'letter' OR 'news' OR 'congresses' OR 'patient education handout' OR 'popular works' OR 'newspaper article' OR 'case reports' OR 'consensus development conference' OR 'consensus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developmentconference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nih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practice guideline' OR 'legal cases') NOT (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su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(animal) NOT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su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(human)))</w:t>
      </w:r>
    </w:p>
    <w:p w14:paraId="219B070C" w14:textId="617B0019" w:rsidR="00CE302B" w:rsidRPr="00FD4B8F" w:rsidRDefault="00295F17" w:rsidP="00295F17">
      <w:pPr>
        <w:rPr>
          <w:lang w:val="en-US"/>
        </w:rPr>
      </w:pPr>
      <w:r w:rsidRPr="00FD4B8F">
        <w:rPr>
          <w:lang w:val="en-US"/>
        </w:rPr>
        <w:t xml:space="preserve">S6 (S1 AND S2 OR </w:t>
      </w:r>
      <w:r w:rsidR="006120D6" w:rsidRPr="00FD4B8F">
        <w:rPr>
          <w:lang w:val="en-US"/>
        </w:rPr>
        <w:t>(</w:t>
      </w:r>
      <w:r w:rsidRPr="00FD4B8F">
        <w:rPr>
          <w:lang w:val="en-US"/>
        </w:rPr>
        <w:t>S3 AND S4) NOT S5</w:t>
      </w:r>
    </w:p>
    <w:p w14:paraId="454F51C2" w14:textId="6AB8546D" w:rsidR="00CE302B" w:rsidRPr="00FD4B8F" w:rsidRDefault="00CE302B" w:rsidP="00CE302B">
      <w:pPr>
        <w:rPr>
          <w:rFonts w:ascii="Arial" w:eastAsia="FreeSans" w:hAnsi="Arial" w:cs="Arial"/>
          <w:b/>
          <w:sz w:val="20"/>
          <w:szCs w:val="20"/>
          <w:lang w:val="en-US"/>
        </w:rPr>
      </w:pP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 xml:space="preserve">Cumulative Index to Nursing and Allied Health Literature (CINAHL) (EBSCO host) (1981 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– </w:t>
      </w:r>
      <w:r w:rsidR="005013F9" w:rsidRPr="00FD4B8F">
        <w:rPr>
          <w:rFonts w:ascii="Arial" w:eastAsia="FreeSans" w:hAnsi="Arial" w:cs="Arial"/>
          <w:b/>
          <w:sz w:val="20"/>
          <w:szCs w:val="20"/>
          <w:lang w:val="en-US"/>
        </w:rPr>
        <w:t>Se</w:t>
      </w:r>
      <w:r w:rsidR="00DA5C9F">
        <w:rPr>
          <w:rFonts w:ascii="Arial" w:eastAsia="FreeSans" w:hAnsi="Arial" w:cs="Arial"/>
          <w:b/>
          <w:sz w:val="20"/>
          <w:szCs w:val="20"/>
          <w:lang w:val="en-US"/>
        </w:rPr>
        <w:t xml:space="preserve">ptember 2, </w:t>
      </w:r>
      <w:r w:rsidRPr="00FD4B8F">
        <w:rPr>
          <w:rFonts w:ascii="Arial" w:eastAsia="FreeSans" w:hAnsi="Arial" w:cs="Arial"/>
          <w:b/>
          <w:sz w:val="20"/>
          <w:szCs w:val="20"/>
          <w:lang w:val="en-US"/>
        </w:rPr>
        <w:t xml:space="preserve">2023); </w:t>
      </w:r>
    </w:p>
    <w:p w14:paraId="0F004EFB" w14:textId="10A02F7F" w:rsidR="00CE302B" w:rsidRPr="00FD4B8F" w:rsidRDefault="00CE302B" w:rsidP="00CE302B">
      <w:pPr>
        <w:rPr>
          <w:rFonts w:ascii="Arial" w:hAnsi="Arial" w:cs="Arial"/>
          <w:color w:val="333333"/>
          <w:sz w:val="20"/>
          <w:szCs w:val="20"/>
          <w:lang w:val="en-US"/>
        </w:rPr>
      </w:pPr>
      <w:r w:rsidRPr="00FD4B8F">
        <w:rPr>
          <w:rFonts w:ascii="Arial" w:hAnsi="Arial" w:cs="Arial"/>
          <w:sz w:val="20"/>
          <w:szCs w:val="20"/>
          <w:lang w:val="en-US"/>
        </w:rPr>
        <w:t xml:space="preserve">S1 </w:t>
      </w:r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( MH Multiple Sclerosis OR MH Multiple Sclerosis, Relapsing-Remitting OR MH Demyelinating Autoimmune Diseases, CNS OR MH Optic Neuritis OR MH Encephalomyelitis, Acute Disseminated ) OR </w:t>
      </w:r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TI</w:t>
      </w:r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AB ( "Multiple sclerosis" OR "Disseminated Sclerosis" OR "MS (Multiple Sclerosis)" OR "Multiple Sclerosis, Acute Fulminating" OR "Optic Neuritis" OR "Optic </w:t>
      </w:r>
      <w:proofErr w:type="spellStart"/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>Neuritides</w:t>
      </w:r>
      <w:proofErr w:type="spellEnd"/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>" OR "</w:t>
      </w:r>
      <w:proofErr w:type="spellStart"/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>devic</w:t>
      </w:r>
      <w:proofErr w:type="spellEnd"/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 disease" OR "Remitting-Relapsing Multiple Sclerosis" OR "Remitting Relapsing Multiple Sclerosis" OR "Relapsin</w:t>
      </w:r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g-Remitting Multiple Sclerosis"</w:t>
      </w:r>
      <w:r w:rsidR="00B20011"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) </w:t>
      </w:r>
    </w:p>
    <w:p w14:paraId="6D559044" w14:textId="40045785" w:rsidR="005013F9" w:rsidRPr="00FD4B8F" w:rsidRDefault="00B20011" w:rsidP="00B20011">
      <w:pPr>
        <w:rPr>
          <w:rFonts w:ascii="Arial" w:hAnsi="Arial" w:cs="Arial"/>
          <w:color w:val="333333"/>
          <w:sz w:val="20"/>
          <w:szCs w:val="20"/>
          <w:lang w:val="en-US"/>
        </w:rPr>
      </w:pPr>
      <w:r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S2 </w:t>
      </w:r>
      <w:proofErr w:type="gramStart"/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MH(</w:t>
      </w:r>
      <w:proofErr w:type="gramEnd"/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'quality of life') OR </w:t>
      </w:r>
      <w:proofErr w:type="spellStart"/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tiab</w:t>
      </w:r>
      <w:proofErr w:type="spellEnd"/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(</w:t>
      </w:r>
      <w:r w:rsidR="005B4817" w:rsidRPr="00FD4B8F">
        <w:rPr>
          <w:rFonts w:ascii="Arial" w:hAnsi="Arial" w:cs="Arial"/>
          <w:sz w:val="20"/>
          <w:szCs w:val="20"/>
          <w:lang w:val="en-US"/>
        </w:rPr>
        <w:t>'health related quality of life' OR 'health profile' OR 'health status' OR 'life quality' OR '</w:t>
      </w:r>
      <w:proofErr w:type="spellStart"/>
      <w:r w:rsidR="005B4817" w:rsidRPr="00FD4B8F">
        <w:rPr>
          <w:rFonts w:ascii="Arial" w:hAnsi="Arial" w:cs="Arial"/>
          <w:sz w:val="20"/>
          <w:szCs w:val="20"/>
          <w:lang w:val="en-US"/>
        </w:rPr>
        <w:t>hr</w:t>
      </w:r>
      <w:proofErr w:type="spellEnd"/>
      <w:r w:rsidR="005B4817" w:rsidRPr="00FD4B8F">
        <w:rPr>
          <w:rFonts w:ascii="Arial" w:hAnsi="Arial" w:cs="Arial"/>
          <w:sz w:val="20"/>
          <w:szCs w:val="20"/>
          <w:lang w:val="en-US"/>
        </w:rPr>
        <w:t>-pro' OR '</w:t>
      </w:r>
      <w:proofErr w:type="spellStart"/>
      <w:r w:rsidR="005B4817" w:rsidRPr="00FD4B8F">
        <w:rPr>
          <w:rFonts w:ascii="Arial" w:hAnsi="Arial" w:cs="Arial"/>
          <w:sz w:val="20"/>
          <w:szCs w:val="20"/>
          <w:lang w:val="en-US"/>
        </w:rPr>
        <w:t>hrpro</w:t>
      </w:r>
      <w:proofErr w:type="spellEnd"/>
      <w:r w:rsidR="005B4817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5B4817" w:rsidRPr="00FD4B8F">
        <w:rPr>
          <w:rFonts w:ascii="Arial" w:hAnsi="Arial" w:cs="Arial"/>
          <w:sz w:val="20"/>
          <w:szCs w:val="20"/>
          <w:lang w:val="en-US"/>
        </w:rPr>
        <w:t>hrql</w:t>
      </w:r>
      <w:proofErr w:type="spellEnd"/>
      <w:r w:rsidR="005B4817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5B4817" w:rsidRPr="00FD4B8F"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 w:rsidR="005B4817" w:rsidRPr="00FD4B8F">
        <w:rPr>
          <w:rFonts w:ascii="Arial" w:hAnsi="Arial" w:cs="Arial"/>
          <w:sz w:val="20"/>
          <w:szCs w:val="20"/>
          <w:lang w:val="en-US"/>
        </w:rPr>
        <w:t>' OR '</w:t>
      </w:r>
      <w:proofErr w:type="spellStart"/>
      <w:r w:rsidR="005B4817" w:rsidRPr="00FD4B8F">
        <w:rPr>
          <w:rFonts w:ascii="Arial" w:hAnsi="Arial" w:cs="Arial"/>
          <w:sz w:val="20"/>
          <w:szCs w:val="20"/>
          <w:lang w:val="en-US"/>
        </w:rPr>
        <w:t>qol</w:t>
      </w:r>
      <w:proofErr w:type="spellEnd"/>
      <w:r w:rsidR="005B4817" w:rsidRPr="00FD4B8F">
        <w:rPr>
          <w:rFonts w:ascii="Arial" w:hAnsi="Arial" w:cs="Arial"/>
          <w:sz w:val="20"/>
          <w:szCs w:val="20"/>
          <w:lang w:val="en-US"/>
        </w:rPr>
        <w:t>' OR 'quality of life'</w:t>
      </w:r>
      <w:r w:rsidR="005013F9" w:rsidRPr="00FD4B8F">
        <w:rPr>
          <w:rFonts w:ascii="Arial" w:hAnsi="Arial" w:cs="Arial"/>
          <w:color w:val="333333"/>
          <w:sz w:val="20"/>
          <w:szCs w:val="20"/>
          <w:lang w:val="en-US"/>
        </w:rPr>
        <w:t>)</w:t>
      </w:r>
    </w:p>
    <w:p w14:paraId="251C6D63" w14:textId="723A2276" w:rsidR="00A24CA5" w:rsidRPr="00FD4B8F" w:rsidRDefault="00A24CA5" w:rsidP="00B20011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color w:val="333333"/>
          <w:sz w:val="20"/>
          <w:szCs w:val="20"/>
          <w:lang w:val="en-US"/>
        </w:rPr>
        <w:t xml:space="preserve">S3 </w:t>
      </w:r>
      <w:hyperlink r:id="rId9" w:history="1">
        <w:proofErr w:type="spellStart"/>
        <w:r w:rsidRPr="00FD4B8F">
          <w:rPr>
            <w:rFonts w:ascii="Arial" w:hAnsi="Arial" w:cs="Arial"/>
            <w:sz w:val="20"/>
            <w:szCs w:val="20"/>
            <w:lang w:val="en-US"/>
          </w:rPr>
          <w:t>mainsubject</w:t>
        </w:r>
        <w:proofErr w:type="spellEnd"/>
        <w:r w:rsidRPr="00FD4B8F">
          <w:rPr>
            <w:rFonts w:ascii="Arial" w:hAnsi="Arial" w:cs="Arial"/>
            <w:sz w:val="20"/>
            <w:szCs w:val="20"/>
            <w:lang w:val="en-US"/>
          </w:rPr>
          <w:t xml:space="preserve">('patient-reported outcome') OR </w:t>
        </w:r>
        <w:proofErr w:type="spellStart"/>
        <w:r w:rsidRPr="00FD4B8F">
          <w:rPr>
            <w:rFonts w:ascii="Arial" w:hAnsi="Arial" w:cs="Arial"/>
            <w:sz w:val="20"/>
            <w:szCs w:val="20"/>
            <w:lang w:val="en-US"/>
          </w:rPr>
          <w:t>mainsubject</w:t>
        </w:r>
        <w:proofErr w:type="spellEnd"/>
        <w:r w:rsidRPr="00FD4B8F">
          <w:rPr>
            <w:rFonts w:ascii="Arial" w:hAnsi="Arial" w:cs="Arial"/>
            <w:sz w:val="20"/>
            <w:szCs w:val="20"/>
            <w:lang w:val="en-US"/>
          </w:rPr>
          <w:t>('outcome assessment')</w:t>
        </w:r>
      </w:hyperlink>
      <w:r w:rsidRPr="00FD4B8F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(patient OR patients OR patient* OR self) AND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tia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(outcome* OR assessment* OR rating* OR report* OR rate OR rating*)</w:t>
      </w:r>
    </w:p>
    <w:p w14:paraId="7B5B19CD" w14:textId="0B9BB55B" w:rsidR="00964EA8" w:rsidRPr="00FD4B8F" w:rsidRDefault="00964EA8" w:rsidP="00964EA8">
      <w:pPr>
        <w:rPr>
          <w:rFonts w:ascii="Arial" w:hAnsi="Arial" w:cs="Arial"/>
          <w:sz w:val="20"/>
          <w:szCs w:val="20"/>
          <w:lang w:val="en-US"/>
        </w:rPr>
      </w:pPr>
      <w:r w:rsidRPr="00FD4B8F"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 xml:space="preserve">S4 </w:t>
      </w:r>
      <w:r w:rsidRPr="00FD4B8F">
        <w:rPr>
          <w:rFonts w:ascii="Arial" w:hAnsi="Arial" w:cs="Arial"/>
          <w:sz w:val="20"/>
          <w:szCs w:val="20"/>
          <w:lang w:val="en-US"/>
        </w:rPr>
        <w:t xml:space="preserve">title('addresses' OR 'biography' OR 'comment' OR 'directory' OR 'editorial' OR 'festschrift' OR 'interview' OR 'lectures' OR 'legislation' OR 'letter' OR 'news' OR 'congresses' OR 'patient education handout' OR 'popular works' OR 'newspaper article' OR 'case reports' OR 'consensus development conference' OR 'consensus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developmentconference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nih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' OR 'practice guideline' OR 'legal cases') NOT (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su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 xml:space="preserve">(animal) NOT </w:t>
      </w:r>
      <w:proofErr w:type="spellStart"/>
      <w:r w:rsidRPr="00FD4B8F">
        <w:rPr>
          <w:rFonts w:ascii="Arial" w:hAnsi="Arial" w:cs="Arial"/>
          <w:sz w:val="20"/>
          <w:szCs w:val="20"/>
          <w:lang w:val="en-US"/>
        </w:rPr>
        <w:t>mjsub</w:t>
      </w:r>
      <w:proofErr w:type="spellEnd"/>
      <w:r w:rsidRPr="00FD4B8F">
        <w:rPr>
          <w:rFonts w:ascii="Arial" w:hAnsi="Arial" w:cs="Arial"/>
          <w:sz w:val="20"/>
          <w:szCs w:val="20"/>
          <w:lang w:val="en-US"/>
        </w:rPr>
        <w:t>(human)))</w:t>
      </w:r>
    </w:p>
    <w:p w14:paraId="6DED57D4" w14:textId="5BA63BCB" w:rsidR="006C1324" w:rsidRPr="00FD4B8F" w:rsidRDefault="00964EA8" w:rsidP="00CE302B">
      <w:pPr>
        <w:rPr>
          <w:lang w:val="en-US"/>
        </w:rPr>
      </w:pPr>
      <w:r w:rsidRPr="00FD4B8F">
        <w:rPr>
          <w:rFonts w:ascii="Helvetica" w:hAnsi="Helvetica" w:cs="Helvetica"/>
          <w:color w:val="333333"/>
          <w:sz w:val="20"/>
          <w:szCs w:val="20"/>
          <w:shd w:val="clear" w:color="auto" w:fill="FFFFFF"/>
          <w:lang w:val="en-US"/>
        </w:rPr>
        <w:lastRenderedPageBreak/>
        <w:t>S5 S1 AND S2 AND S3) NOT S4</w:t>
      </w:r>
    </w:p>
    <w:sectPr w:rsidR="006C1324" w:rsidRPr="00FD4B8F" w:rsidSect="00C81FC7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C5E84" w14:textId="77777777" w:rsidR="0012442F" w:rsidRDefault="0012442F" w:rsidP="00857E8C">
      <w:pPr>
        <w:spacing w:after="0" w:line="240" w:lineRule="auto"/>
      </w:pPr>
      <w:r>
        <w:separator/>
      </w:r>
    </w:p>
  </w:endnote>
  <w:endnote w:type="continuationSeparator" w:id="0">
    <w:p w14:paraId="52536D93" w14:textId="77777777" w:rsidR="0012442F" w:rsidRDefault="0012442F" w:rsidP="00857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3681039"/>
      <w:docPartObj>
        <w:docPartGallery w:val="Page Numbers (Bottom of Page)"/>
        <w:docPartUnique/>
      </w:docPartObj>
    </w:sdtPr>
    <w:sdtEndPr/>
    <w:sdtContent>
      <w:p w14:paraId="46D288F0" w14:textId="066FA1DF" w:rsidR="0067522E" w:rsidRDefault="00C81FC7">
        <w:pPr>
          <w:pStyle w:val="Pidipagina"/>
          <w:jc w:val="right"/>
        </w:pPr>
        <w:r>
          <w:fldChar w:fldCharType="begin"/>
        </w:r>
        <w:r w:rsidR="0067522E">
          <w:instrText>PAGE   \* MERGEFORMAT</w:instrText>
        </w:r>
        <w:r>
          <w:fldChar w:fldCharType="separate"/>
        </w:r>
        <w:r w:rsidR="003B599D">
          <w:rPr>
            <w:noProof/>
          </w:rPr>
          <w:t>3</w:t>
        </w:r>
        <w:r>
          <w:fldChar w:fldCharType="end"/>
        </w:r>
      </w:p>
    </w:sdtContent>
  </w:sdt>
  <w:p w14:paraId="15DC471E" w14:textId="77777777" w:rsidR="0067522E" w:rsidRDefault="0067522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95C8E" w14:textId="77777777" w:rsidR="0012442F" w:rsidRDefault="0012442F" w:rsidP="00857E8C">
      <w:pPr>
        <w:spacing w:after="0" w:line="240" w:lineRule="auto"/>
      </w:pPr>
      <w:r>
        <w:separator/>
      </w:r>
    </w:p>
  </w:footnote>
  <w:footnote w:type="continuationSeparator" w:id="0">
    <w:p w14:paraId="18B45A41" w14:textId="77777777" w:rsidR="0012442F" w:rsidRDefault="0012442F" w:rsidP="00857E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49664" w14:textId="77777777" w:rsidR="00891B8D" w:rsidRPr="00891B8D" w:rsidRDefault="00891B8D" w:rsidP="00891B8D">
    <w:pPr>
      <w:pStyle w:val="Intestazione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D7857"/>
    <w:multiLevelType w:val="multilevel"/>
    <w:tmpl w:val="D4C6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907176"/>
    <w:multiLevelType w:val="hybridMultilevel"/>
    <w:tmpl w:val="04B4ADB4"/>
    <w:lvl w:ilvl="0" w:tplc="746268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87F"/>
    <w:rsid w:val="00004411"/>
    <w:rsid w:val="00011354"/>
    <w:rsid w:val="00021C54"/>
    <w:rsid w:val="00026F89"/>
    <w:rsid w:val="00035252"/>
    <w:rsid w:val="000412A8"/>
    <w:rsid w:val="00050982"/>
    <w:rsid w:val="000730A7"/>
    <w:rsid w:val="00083178"/>
    <w:rsid w:val="0009578A"/>
    <w:rsid w:val="00097C2F"/>
    <w:rsid w:val="000A34BB"/>
    <w:rsid w:val="000A7330"/>
    <w:rsid w:val="000C22B0"/>
    <w:rsid w:val="000C5F71"/>
    <w:rsid w:val="000D648E"/>
    <w:rsid w:val="000E4DBD"/>
    <w:rsid w:val="000F57A5"/>
    <w:rsid w:val="00105C76"/>
    <w:rsid w:val="0012442F"/>
    <w:rsid w:val="00131322"/>
    <w:rsid w:val="001377F7"/>
    <w:rsid w:val="00155C08"/>
    <w:rsid w:val="00166E41"/>
    <w:rsid w:val="00170981"/>
    <w:rsid w:val="00172B48"/>
    <w:rsid w:val="00175749"/>
    <w:rsid w:val="00185AF6"/>
    <w:rsid w:val="00186F54"/>
    <w:rsid w:val="001A048A"/>
    <w:rsid w:val="001A3686"/>
    <w:rsid w:val="001B5AF4"/>
    <w:rsid w:val="001C419E"/>
    <w:rsid w:val="001D0079"/>
    <w:rsid w:val="001E74D0"/>
    <w:rsid w:val="001F370E"/>
    <w:rsid w:val="001F4456"/>
    <w:rsid w:val="0020096D"/>
    <w:rsid w:val="00201D76"/>
    <w:rsid w:val="002046EE"/>
    <w:rsid w:val="00204791"/>
    <w:rsid w:val="00214DB3"/>
    <w:rsid w:val="00223A24"/>
    <w:rsid w:val="00230F10"/>
    <w:rsid w:val="00242963"/>
    <w:rsid w:val="002528C6"/>
    <w:rsid w:val="00256173"/>
    <w:rsid w:val="00262F44"/>
    <w:rsid w:val="00264E7F"/>
    <w:rsid w:val="00266E03"/>
    <w:rsid w:val="00284C14"/>
    <w:rsid w:val="00290121"/>
    <w:rsid w:val="00293A36"/>
    <w:rsid w:val="002950F8"/>
    <w:rsid w:val="00295F17"/>
    <w:rsid w:val="002A306B"/>
    <w:rsid w:val="002A526B"/>
    <w:rsid w:val="002A7F60"/>
    <w:rsid w:val="002B0F0B"/>
    <w:rsid w:val="002C28D9"/>
    <w:rsid w:val="002C381F"/>
    <w:rsid w:val="002D3A42"/>
    <w:rsid w:val="002E4B48"/>
    <w:rsid w:val="002F26B6"/>
    <w:rsid w:val="003038B9"/>
    <w:rsid w:val="00317FD9"/>
    <w:rsid w:val="00331F18"/>
    <w:rsid w:val="003333D0"/>
    <w:rsid w:val="00342CAC"/>
    <w:rsid w:val="00343880"/>
    <w:rsid w:val="003446E5"/>
    <w:rsid w:val="0034557C"/>
    <w:rsid w:val="00363CFE"/>
    <w:rsid w:val="003667B6"/>
    <w:rsid w:val="00384946"/>
    <w:rsid w:val="003A3040"/>
    <w:rsid w:val="003B599D"/>
    <w:rsid w:val="003C498D"/>
    <w:rsid w:val="003D5C13"/>
    <w:rsid w:val="003E3B03"/>
    <w:rsid w:val="003E69F9"/>
    <w:rsid w:val="003F327D"/>
    <w:rsid w:val="003F687F"/>
    <w:rsid w:val="004010A4"/>
    <w:rsid w:val="00413DAB"/>
    <w:rsid w:val="00423315"/>
    <w:rsid w:val="00456D0D"/>
    <w:rsid w:val="004971EA"/>
    <w:rsid w:val="004A110C"/>
    <w:rsid w:val="004A21E1"/>
    <w:rsid w:val="004A338D"/>
    <w:rsid w:val="004A5B81"/>
    <w:rsid w:val="004B0EFB"/>
    <w:rsid w:val="004C0AEA"/>
    <w:rsid w:val="004C76B7"/>
    <w:rsid w:val="004D236B"/>
    <w:rsid w:val="004E40F8"/>
    <w:rsid w:val="005013F9"/>
    <w:rsid w:val="00511CB0"/>
    <w:rsid w:val="0051292E"/>
    <w:rsid w:val="0051556B"/>
    <w:rsid w:val="00527A4C"/>
    <w:rsid w:val="00535BD4"/>
    <w:rsid w:val="00541229"/>
    <w:rsid w:val="005479AA"/>
    <w:rsid w:val="00547C82"/>
    <w:rsid w:val="0055288B"/>
    <w:rsid w:val="00554C89"/>
    <w:rsid w:val="00554E80"/>
    <w:rsid w:val="00573E91"/>
    <w:rsid w:val="00581A98"/>
    <w:rsid w:val="00586056"/>
    <w:rsid w:val="00587ED6"/>
    <w:rsid w:val="005A4C9B"/>
    <w:rsid w:val="005A6726"/>
    <w:rsid w:val="005B4817"/>
    <w:rsid w:val="005C0763"/>
    <w:rsid w:val="005F19A4"/>
    <w:rsid w:val="005F6686"/>
    <w:rsid w:val="00601CB0"/>
    <w:rsid w:val="006120D6"/>
    <w:rsid w:val="0062073C"/>
    <w:rsid w:val="00625823"/>
    <w:rsid w:val="0064769A"/>
    <w:rsid w:val="00653AAE"/>
    <w:rsid w:val="00661F1C"/>
    <w:rsid w:val="0067522E"/>
    <w:rsid w:val="006827EC"/>
    <w:rsid w:val="00683FFE"/>
    <w:rsid w:val="006A248C"/>
    <w:rsid w:val="006A61C3"/>
    <w:rsid w:val="006C1324"/>
    <w:rsid w:val="006C3EA2"/>
    <w:rsid w:val="006D41F5"/>
    <w:rsid w:val="006E0F95"/>
    <w:rsid w:val="006E3220"/>
    <w:rsid w:val="006E35EB"/>
    <w:rsid w:val="006E6BB9"/>
    <w:rsid w:val="006F6EAA"/>
    <w:rsid w:val="00705E96"/>
    <w:rsid w:val="00722124"/>
    <w:rsid w:val="007323D8"/>
    <w:rsid w:val="0073414D"/>
    <w:rsid w:val="007348A2"/>
    <w:rsid w:val="00736A90"/>
    <w:rsid w:val="0075105C"/>
    <w:rsid w:val="00766F16"/>
    <w:rsid w:val="007862ED"/>
    <w:rsid w:val="007A0BB3"/>
    <w:rsid w:val="007A1BEF"/>
    <w:rsid w:val="007A65DC"/>
    <w:rsid w:val="007B23C9"/>
    <w:rsid w:val="007B3A63"/>
    <w:rsid w:val="007C13D0"/>
    <w:rsid w:val="007D5EF2"/>
    <w:rsid w:val="007E3B9F"/>
    <w:rsid w:val="007E55F1"/>
    <w:rsid w:val="007F511A"/>
    <w:rsid w:val="008011DA"/>
    <w:rsid w:val="008139C3"/>
    <w:rsid w:val="00832E1B"/>
    <w:rsid w:val="00840F84"/>
    <w:rsid w:val="008421FB"/>
    <w:rsid w:val="008515BC"/>
    <w:rsid w:val="00857E8C"/>
    <w:rsid w:val="00860A8B"/>
    <w:rsid w:val="00862AE9"/>
    <w:rsid w:val="00862F00"/>
    <w:rsid w:val="00867654"/>
    <w:rsid w:val="0088102D"/>
    <w:rsid w:val="00891B8D"/>
    <w:rsid w:val="008A2B26"/>
    <w:rsid w:val="008B0420"/>
    <w:rsid w:val="008C59F8"/>
    <w:rsid w:val="008D095B"/>
    <w:rsid w:val="008D3048"/>
    <w:rsid w:val="008E1429"/>
    <w:rsid w:val="008F044F"/>
    <w:rsid w:val="008F16C2"/>
    <w:rsid w:val="008F228E"/>
    <w:rsid w:val="008F4D7A"/>
    <w:rsid w:val="00900DCF"/>
    <w:rsid w:val="009045B5"/>
    <w:rsid w:val="009209B2"/>
    <w:rsid w:val="00921A23"/>
    <w:rsid w:val="009225FB"/>
    <w:rsid w:val="00943A17"/>
    <w:rsid w:val="00952CFE"/>
    <w:rsid w:val="009534E7"/>
    <w:rsid w:val="00964EA8"/>
    <w:rsid w:val="00972195"/>
    <w:rsid w:val="00981948"/>
    <w:rsid w:val="0098223A"/>
    <w:rsid w:val="00982B45"/>
    <w:rsid w:val="009837FA"/>
    <w:rsid w:val="00992A81"/>
    <w:rsid w:val="00997A07"/>
    <w:rsid w:val="009A01F5"/>
    <w:rsid w:val="009B16AB"/>
    <w:rsid w:val="009C5D9E"/>
    <w:rsid w:val="009D0E43"/>
    <w:rsid w:val="009D40CB"/>
    <w:rsid w:val="009D5E4E"/>
    <w:rsid w:val="009F51F3"/>
    <w:rsid w:val="00A0127C"/>
    <w:rsid w:val="00A101DD"/>
    <w:rsid w:val="00A20C77"/>
    <w:rsid w:val="00A23C7D"/>
    <w:rsid w:val="00A24CA5"/>
    <w:rsid w:val="00A31DBE"/>
    <w:rsid w:val="00A32EE4"/>
    <w:rsid w:val="00A3328E"/>
    <w:rsid w:val="00A462EE"/>
    <w:rsid w:val="00A67F86"/>
    <w:rsid w:val="00A72056"/>
    <w:rsid w:val="00A82E71"/>
    <w:rsid w:val="00A85203"/>
    <w:rsid w:val="00AA1231"/>
    <w:rsid w:val="00AA35CA"/>
    <w:rsid w:val="00AA3EFA"/>
    <w:rsid w:val="00AD0CB0"/>
    <w:rsid w:val="00B017B1"/>
    <w:rsid w:val="00B111FF"/>
    <w:rsid w:val="00B20011"/>
    <w:rsid w:val="00B21BD8"/>
    <w:rsid w:val="00B33DE6"/>
    <w:rsid w:val="00B41298"/>
    <w:rsid w:val="00B727D3"/>
    <w:rsid w:val="00B81D7E"/>
    <w:rsid w:val="00B8485A"/>
    <w:rsid w:val="00B85052"/>
    <w:rsid w:val="00B85704"/>
    <w:rsid w:val="00BB0E0C"/>
    <w:rsid w:val="00BB12C4"/>
    <w:rsid w:val="00BB2727"/>
    <w:rsid w:val="00BB2A9A"/>
    <w:rsid w:val="00BC5897"/>
    <w:rsid w:val="00BC66DF"/>
    <w:rsid w:val="00BD0909"/>
    <w:rsid w:val="00BD2140"/>
    <w:rsid w:val="00BD4DC9"/>
    <w:rsid w:val="00BD6C9F"/>
    <w:rsid w:val="00BE774D"/>
    <w:rsid w:val="00C04ACE"/>
    <w:rsid w:val="00C072E4"/>
    <w:rsid w:val="00C07971"/>
    <w:rsid w:val="00C10238"/>
    <w:rsid w:val="00C14EEE"/>
    <w:rsid w:val="00C231C6"/>
    <w:rsid w:val="00C341DE"/>
    <w:rsid w:val="00C35AF9"/>
    <w:rsid w:val="00C444CA"/>
    <w:rsid w:val="00C460FF"/>
    <w:rsid w:val="00C66FEC"/>
    <w:rsid w:val="00C7754D"/>
    <w:rsid w:val="00C81FC7"/>
    <w:rsid w:val="00C9167D"/>
    <w:rsid w:val="00CA5BAD"/>
    <w:rsid w:val="00CB027F"/>
    <w:rsid w:val="00CB2FDB"/>
    <w:rsid w:val="00CC4380"/>
    <w:rsid w:val="00CC4C25"/>
    <w:rsid w:val="00CC5339"/>
    <w:rsid w:val="00CE2DC2"/>
    <w:rsid w:val="00CE302B"/>
    <w:rsid w:val="00CE7E6B"/>
    <w:rsid w:val="00CF3BB9"/>
    <w:rsid w:val="00D05EBF"/>
    <w:rsid w:val="00D16FF3"/>
    <w:rsid w:val="00D21968"/>
    <w:rsid w:val="00D30CFB"/>
    <w:rsid w:val="00D31BA8"/>
    <w:rsid w:val="00D37780"/>
    <w:rsid w:val="00D534AC"/>
    <w:rsid w:val="00D72D0D"/>
    <w:rsid w:val="00D743FC"/>
    <w:rsid w:val="00D744EA"/>
    <w:rsid w:val="00D7608A"/>
    <w:rsid w:val="00D84BC8"/>
    <w:rsid w:val="00D85FB4"/>
    <w:rsid w:val="00D86EFA"/>
    <w:rsid w:val="00D9007B"/>
    <w:rsid w:val="00D94F95"/>
    <w:rsid w:val="00DA1273"/>
    <w:rsid w:val="00DA5C9F"/>
    <w:rsid w:val="00DB24B3"/>
    <w:rsid w:val="00DB25FA"/>
    <w:rsid w:val="00DB3DEF"/>
    <w:rsid w:val="00DB6DED"/>
    <w:rsid w:val="00DC1DEC"/>
    <w:rsid w:val="00DC1EAE"/>
    <w:rsid w:val="00DC5E9D"/>
    <w:rsid w:val="00DC602A"/>
    <w:rsid w:val="00DC7DAA"/>
    <w:rsid w:val="00DE16AE"/>
    <w:rsid w:val="00DE533D"/>
    <w:rsid w:val="00E02ED6"/>
    <w:rsid w:val="00E1470F"/>
    <w:rsid w:val="00E17644"/>
    <w:rsid w:val="00E227C8"/>
    <w:rsid w:val="00E310D1"/>
    <w:rsid w:val="00E33BD0"/>
    <w:rsid w:val="00E449B9"/>
    <w:rsid w:val="00E60990"/>
    <w:rsid w:val="00E719F5"/>
    <w:rsid w:val="00E84060"/>
    <w:rsid w:val="00E976E2"/>
    <w:rsid w:val="00EB3FFB"/>
    <w:rsid w:val="00EC49A7"/>
    <w:rsid w:val="00EC4C5E"/>
    <w:rsid w:val="00EC6AAC"/>
    <w:rsid w:val="00EE4BC3"/>
    <w:rsid w:val="00EE7A64"/>
    <w:rsid w:val="00EF2570"/>
    <w:rsid w:val="00EF3A9C"/>
    <w:rsid w:val="00F11D16"/>
    <w:rsid w:val="00F14C67"/>
    <w:rsid w:val="00F232E7"/>
    <w:rsid w:val="00F33666"/>
    <w:rsid w:val="00F34B7F"/>
    <w:rsid w:val="00F350ED"/>
    <w:rsid w:val="00F45A63"/>
    <w:rsid w:val="00F478E7"/>
    <w:rsid w:val="00F54A18"/>
    <w:rsid w:val="00F56A73"/>
    <w:rsid w:val="00F66C02"/>
    <w:rsid w:val="00F74599"/>
    <w:rsid w:val="00F83344"/>
    <w:rsid w:val="00F90EB4"/>
    <w:rsid w:val="00FA5D1E"/>
    <w:rsid w:val="00FD05AE"/>
    <w:rsid w:val="00FD4A30"/>
    <w:rsid w:val="00FD4B8F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E8ED7C9"/>
  <w15:docId w15:val="{D2FC19E8-76D5-4647-9F9A-9597FBDF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24CA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57E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7E8C"/>
  </w:style>
  <w:style w:type="paragraph" w:styleId="Pidipagina">
    <w:name w:val="footer"/>
    <w:basedOn w:val="Normale"/>
    <w:link w:val="PidipaginaCarattere"/>
    <w:uiPriority w:val="99"/>
    <w:unhideWhenUsed/>
    <w:rsid w:val="00857E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7E8C"/>
  </w:style>
  <w:style w:type="paragraph" w:styleId="Paragrafoelenco">
    <w:name w:val="List Paragraph"/>
    <w:basedOn w:val="Normale"/>
    <w:uiPriority w:val="34"/>
    <w:qFormat/>
    <w:rsid w:val="001377F7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51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412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4129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4129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4129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41298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B41298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1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1298"/>
    <w:rPr>
      <w:rFonts w:ascii="Segoe UI" w:hAnsi="Segoe UI" w:cs="Segoe UI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E976E2"/>
    <w:rPr>
      <w:b/>
      <w:bCs/>
    </w:rPr>
  </w:style>
  <w:style w:type="character" w:customStyle="1" w:styleId="query-error">
    <w:name w:val="query-error"/>
    <w:basedOn w:val="Carpredefinitoparagrafo"/>
    <w:rsid w:val="00343880"/>
  </w:style>
  <w:style w:type="character" w:customStyle="1" w:styleId="medium-normal">
    <w:name w:val="medium-normal"/>
    <w:basedOn w:val="Carpredefinitoparagrafo"/>
    <w:rsid w:val="00B20011"/>
  </w:style>
  <w:style w:type="character" w:styleId="Collegamentoipertestuale">
    <w:name w:val="Hyperlink"/>
    <w:basedOn w:val="Carpredefinitoparagrafo"/>
    <w:uiPriority w:val="99"/>
    <w:semiHidden/>
    <w:unhideWhenUsed/>
    <w:rsid w:val="005013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recentsearches.recentsearchtabview.recentsearchesgridview.scrolledrecentsearchlist.checkdbssearchlink:rerunsearch/5CEA6831F0FC4B0BPQ/None?site=psycinfo&amp;t:ac=RecentSearches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proquest.com/recentsearches.recentsearchtabview.recentsearchesgridview.scrolledrecentsearchlist.checkdbssearchlink:rerunsearch/5CEA6831F0FC4B0BPQ/None?site=psycinfo&amp;t:ac=RecentSearches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8659C-2E6C-43AC-8DF9-08BE720E2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S.L. Milano</Company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ardo Donarelli</dc:creator>
  <cp:lastModifiedBy>Giordano Andrea</cp:lastModifiedBy>
  <cp:revision>6</cp:revision>
  <cp:lastPrinted>2023-06-19T13:29:00Z</cp:lastPrinted>
  <dcterms:created xsi:type="dcterms:W3CDTF">2024-10-31T16:59:00Z</dcterms:created>
  <dcterms:modified xsi:type="dcterms:W3CDTF">2026-04-29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64858645</vt:i4>
  </property>
</Properties>
</file>